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F6DA4" w14:textId="3E014BE3" w:rsidR="00A07518" w:rsidRPr="000671AB" w:rsidRDefault="00C410AA" w:rsidP="00A0751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10A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upplementary</w:t>
      </w:r>
      <w:r w:rsidR="00A07518" w:rsidRPr="000671A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able </w:t>
      </w:r>
      <w:r w:rsidR="00AA103B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CE17B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7</w:t>
      </w:r>
      <w:r w:rsidR="00A07518" w:rsidRPr="000671AB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5464C3A9" w14:textId="33987324" w:rsidR="002B499F" w:rsidRDefault="000671AB">
      <w:pPr>
        <w:rPr>
          <w:rFonts w:ascii="Times New Roman" w:hAnsi="Times New Roman" w:cs="Times New Roman"/>
        </w:rPr>
      </w:pPr>
      <w:r w:rsidRPr="000671AB">
        <w:rPr>
          <w:rFonts w:ascii="Times New Roman" w:hAnsi="Times New Roman" w:cs="Times New Roman"/>
        </w:rPr>
        <w:t xml:space="preserve">The </w:t>
      </w:r>
      <w:r w:rsidR="002B499F" w:rsidRPr="002B499F">
        <w:rPr>
          <w:rFonts w:ascii="Times New Roman" w:hAnsi="Times New Roman" w:cs="Times New Roman" w:hint="eastAsia"/>
        </w:rPr>
        <w:t xml:space="preserve">correspondence of chromosome numbers in </w:t>
      </w:r>
      <w:r w:rsidR="002B499F">
        <w:rPr>
          <w:rFonts w:ascii="Times New Roman" w:hAnsi="Times New Roman" w:cs="Times New Roman" w:hint="eastAsia"/>
        </w:rPr>
        <w:t>the male and female refence genom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2835"/>
      </w:tblGrid>
      <w:tr w:rsidR="00F47B5D" w:rsidRPr="00F47B5D" w14:paraId="2E6A6CB6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D3A10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  <w:b/>
                <w:bCs/>
              </w:rPr>
              <w:t>Male reference geno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94D63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  <w:b/>
                <w:bCs/>
              </w:rPr>
              <w:t>Female reference genome</w:t>
            </w:r>
          </w:p>
        </w:tc>
      </w:tr>
      <w:tr w:rsidR="00F47B5D" w:rsidRPr="00F47B5D" w14:paraId="08937132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603A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D7BCF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</w:t>
            </w:r>
          </w:p>
        </w:tc>
      </w:tr>
      <w:tr w:rsidR="00F47B5D" w:rsidRPr="00F47B5D" w14:paraId="5C8033B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A3919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34D2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</w:t>
            </w:r>
          </w:p>
        </w:tc>
      </w:tr>
      <w:tr w:rsidR="00F47B5D" w:rsidRPr="00F47B5D" w14:paraId="0EA10BC2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65CD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2D48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5</w:t>
            </w:r>
          </w:p>
        </w:tc>
      </w:tr>
      <w:tr w:rsidR="00F47B5D" w:rsidRPr="00F47B5D" w14:paraId="68E01C86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DAD5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F08D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4</w:t>
            </w:r>
          </w:p>
        </w:tc>
      </w:tr>
      <w:tr w:rsidR="00F47B5D" w:rsidRPr="00F47B5D" w14:paraId="428DCBA7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32F92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EDA7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3</w:t>
            </w:r>
          </w:p>
        </w:tc>
      </w:tr>
      <w:tr w:rsidR="00F47B5D" w:rsidRPr="00F47B5D" w14:paraId="6996EF0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A910B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B48DB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6</w:t>
            </w:r>
          </w:p>
        </w:tc>
      </w:tr>
      <w:tr w:rsidR="00F47B5D" w:rsidRPr="00F47B5D" w14:paraId="0158A76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D7201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B779D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2</w:t>
            </w:r>
          </w:p>
        </w:tc>
      </w:tr>
      <w:tr w:rsidR="00F47B5D" w:rsidRPr="00F47B5D" w14:paraId="0C3791A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B5E22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702E9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7</w:t>
            </w:r>
          </w:p>
        </w:tc>
      </w:tr>
      <w:tr w:rsidR="00F47B5D" w:rsidRPr="00F47B5D" w14:paraId="4A97C7EE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0B9C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64C3D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3</w:t>
            </w:r>
          </w:p>
        </w:tc>
      </w:tr>
      <w:tr w:rsidR="00F47B5D" w:rsidRPr="00F47B5D" w14:paraId="0F2F49E6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D465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05DA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1</w:t>
            </w:r>
          </w:p>
        </w:tc>
      </w:tr>
      <w:tr w:rsidR="00F47B5D" w:rsidRPr="00F47B5D" w14:paraId="5C7130ED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BDE5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BCA7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8</w:t>
            </w:r>
          </w:p>
        </w:tc>
      </w:tr>
      <w:tr w:rsidR="00F47B5D" w:rsidRPr="00F47B5D" w14:paraId="18E5261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EE144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E07F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6</w:t>
            </w:r>
          </w:p>
        </w:tc>
      </w:tr>
      <w:tr w:rsidR="00F47B5D" w:rsidRPr="00F47B5D" w14:paraId="3C5C4A0E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3959A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0CD7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4</w:t>
            </w:r>
          </w:p>
        </w:tc>
      </w:tr>
      <w:tr w:rsidR="00F47B5D" w:rsidRPr="00F47B5D" w14:paraId="06442C6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1CC89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073B7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5</w:t>
            </w:r>
          </w:p>
        </w:tc>
      </w:tr>
      <w:tr w:rsidR="00F47B5D" w:rsidRPr="00F47B5D" w14:paraId="4B35925A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8BECB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34E2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7</w:t>
            </w:r>
          </w:p>
        </w:tc>
      </w:tr>
      <w:tr w:rsidR="00F47B5D" w:rsidRPr="00F47B5D" w14:paraId="1257E05D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5D29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DF42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8</w:t>
            </w:r>
          </w:p>
        </w:tc>
      </w:tr>
      <w:tr w:rsidR="00F47B5D" w:rsidRPr="00F47B5D" w14:paraId="654A2D0B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0D27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061F1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9</w:t>
            </w:r>
          </w:p>
        </w:tc>
      </w:tr>
      <w:tr w:rsidR="00F47B5D" w:rsidRPr="00F47B5D" w14:paraId="64C3ADAE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FEAC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FA1A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0</w:t>
            </w:r>
          </w:p>
        </w:tc>
      </w:tr>
      <w:tr w:rsidR="00F47B5D" w:rsidRPr="00F47B5D" w14:paraId="0132AAA9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ADE54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0087E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19</w:t>
            </w:r>
          </w:p>
        </w:tc>
      </w:tr>
      <w:tr w:rsidR="00F47B5D" w:rsidRPr="00F47B5D" w14:paraId="5869943A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C38E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CDDE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1</w:t>
            </w:r>
          </w:p>
        </w:tc>
      </w:tr>
      <w:tr w:rsidR="00F47B5D" w:rsidRPr="00F47B5D" w14:paraId="40030347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5DAB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E58D6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0</w:t>
            </w:r>
          </w:p>
        </w:tc>
      </w:tr>
      <w:tr w:rsidR="00F47B5D" w:rsidRPr="00F47B5D" w14:paraId="377C6F10" w14:textId="77777777" w:rsidTr="00F47B5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1863F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F55B" w14:textId="77777777" w:rsidR="00F47B5D" w:rsidRPr="00F47B5D" w:rsidRDefault="00F47B5D" w:rsidP="007775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B5D">
              <w:rPr>
                <w:rFonts w:ascii="Times New Roman" w:hAnsi="Times New Roman" w:cs="Times New Roman"/>
              </w:rPr>
              <w:t>chromosome 22</w:t>
            </w:r>
          </w:p>
        </w:tc>
      </w:tr>
    </w:tbl>
    <w:p w14:paraId="038F4F2F" w14:textId="77777777" w:rsidR="002B499F" w:rsidRDefault="002B499F">
      <w:pPr>
        <w:rPr>
          <w:rFonts w:ascii="Times New Roman" w:hAnsi="Times New Roman" w:cs="Times New Roman"/>
        </w:rPr>
      </w:pPr>
    </w:p>
    <w:p w14:paraId="692C01F6" w14:textId="77777777" w:rsidR="002B499F" w:rsidRDefault="002B499F">
      <w:pPr>
        <w:rPr>
          <w:rFonts w:ascii="Times New Roman" w:hAnsi="Times New Roman" w:cs="Times New Roman"/>
        </w:rPr>
      </w:pPr>
    </w:p>
    <w:sectPr w:rsidR="002B499F" w:rsidSect="008E4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3D2884" w14:textId="77777777" w:rsidR="00F62CA7" w:rsidRDefault="00F62CA7" w:rsidP="00A07518">
      <w:pPr>
        <w:rPr>
          <w:rFonts w:hint="eastAsia"/>
        </w:rPr>
      </w:pPr>
      <w:r>
        <w:separator/>
      </w:r>
    </w:p>
  </w:endnote>
  <w:endnote w:type="continuationSeparator" w:id="0">
    <w:p w14:paraId="3D4FE43B" w14:textId="77777777" w:rsidR="00F62CA7" w:rsidRDefault="00F62CA7" w:rsidP="00A075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C66D9F" w14:textId="77777777" w:rsidR="00F62CA7" w:rsidRDefault="00F62CA7" w:rsidP="00A07518">
      <w:pPr>
        <w:rPr>
          <w:rFonts w:hint="eastAsia"/>
        </w:rPr>
      </w:pPr>
      <w:r>
        <w:separator/>
      </w:r>
    </w:p>
  </w:footnote>
  <w:footnote w:type="continuationSeparator" w:id="0">
    <w:p w14:paraId="2569AAA4" w14:textId="77777777" w:rsidR="00F62CA7" w:rsidRDefault="00F62CA7" w:rsidP="00A075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0AD"/>
    <w:rsid w:val="000007A4"/>
    <w:rsid w:val="000007F8"/>
    <w:rsid w:val="000671AB"/>
    <w:rsid w:val="00067D0C"/>
    <w:rsid w:val="001013E9"/>
    <w:rsid w:val="001D28C9"/>
    <w:rsid w:val="002B499F"/>
    <w:rsid w:val="002B5729"/>
    <w:rsid w:val="00324D89"/>
    <w:rsid w:val="00355842"/>
    <w:rsid w:val="00416504"/>
    <w:rsid w:val="004252E4"/>
    <w:rsid w:val="0047642B"/>
    <w:rsid w:val="00496EC2"/>
    <w:rsid w:val="004F4559"/>
    <w:rsid w:val="005901FD"/>
    <w:rsid w:val="005E4700"/>
    <w:rsid w:val="005F5E56"/>
    <w:rsid w:val="00613B0B"/>
    <w:rsid w:val="006732F4"/>
    <w:rsid w:val="006B00AD"/>
    <w:rsid w:val="0071488F"/>
    <w:rsid w:val="00744EBF"/>
    <w:rsid w:val="007775C0"/>
    <w:rsid w:val="007B1EB5"/>
    <w:rsid w:val="008E48B1"/>
    <w:rsid w:val="00916F03"/>
    <w:rsid w:val="00A07019"/>
    <w:rsid w:val="00A07518"/>
    <w:rsid w:val="00AA103B"/>
    <w:rsid w:val="00AD3D9D"/>
    <w:rsid w:val="00AE7442"/>
    <w:rsid w:val="00B37557"/>
    <w:rsid w:val="00B7448E"/>
    <w:rsid w:val="00BB05BA"/>
    <w:rsid w:val="00BE5299"/>
    <w:rsid w:val="00C410AA"/>
    <w:rsid w:val="00C75387"/>
    <w:rsid w:val="00CE17B7"/>
    <w:rsid w:val="00E207A2"/>
    <w:rsid w:val="00E24E46"/>
    <w:rsid w:val="00E57F96"/>
    <w:rsid w:val="00EB0F72"/>
    <w:rsid w:val="00EF7BB5"/>
    <w:rsid w:val="00F47B5D"/>
    <w:rsid w:val="00F6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DEE11"/>
  <w15:chartTrackingRefBased/>
  <w15:docId w15:val="{2D6F75AE-F74E-4669-905B-4E7CE2BC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5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518"/>
    <w:rPr>
      <w:sz w:val="18"/>
      <w:szCs w:val="18"/>
    </w:rPr>
  </w:style>
  <w:style w:type="table" w:styleId="a7">
    <w:name w:val="Table Grid"/>
    <w:basedOn w:val="a1"/>
    <w:uiPriority w:val="39"/>
    <w:rsid w:val="00416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410A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410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9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霖 王</dc:creator>
  <cp:keywords/>
  <dc:description/>
  <cp:lastModifiedBy>彦霖 王</cp:lastModifiedBy>
  <cp:revision>16</cp:revision>
  <dcterms:created xsi:type="dcterms:W3CDTF">2024-03-13T07:33:00Z</dcterms:created>
  <dcterms:modified xsi:type="dcterms:W3CDTF">2024-12-24T11:18:00Z</dcterms:modified>
</cp:coreProperties>
</file>